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4EFEE" w14:textId="28FB45DA" w:rsidR="0082566C" w:rsidRPr="006A4D7C" w:rsidRDefault="0082566C" w:rsidP="006A4D7C">
      <w:pPr>
        <w:jc w:val="center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205C65" wp14:editId="7E8536ED">
                <wp:simplePos x="0" y="0"/>
                <wp:positionH relativeFrom="column">
                  <wp:posOffset>-6350</wp:posOffset>
                </wp:positionH>
                <wp:positionV relativeFrom="paragraph">
                  <wp:posOffset>190500</wp:posOffset>
                </wp:positionV>
                <wp:extent cx="533400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3B750D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5pt,15pt" to="419.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" strokecolor="windowText" strokeweight=".5pt">
                <v:stroke joinstyle="miter"/>
              </v:line>
            </w:pict>
          </mc:Fallback>
        </mc:AlternateContent>
      </w:r>
      <w:bookmarkStart w:id="0" w:name="_Hlk39740256"/>
      <w:r w:rsidRPr="006A4D7C">
        <w:rPr>
          <w:rFonts w:ascii="Times New Roman" w:hAnsi="Times New Roman" w:cs="Times New Roman"/>
          <w:sz w:val="22"/>
        </w:rPr>
        <w:t>Supplemental Table 1</w:t>
      </w:r>
      <w:bookmarkEnd w:id="0"/>
      <w:r w:rsidRPr="006A4D7C">
        <w:rPr>
          <w:rFonts w:ascii="Times New Roman" w:hAnsi="Times New Roman" w:cs="Times New Roman"/>
          <w:sz w:val="22"/>
        </w:rPr>
        <w:t>: clinical characteristics</w:t>
      </w:r>
    </w:p>
    <w:p w14:paraId="71854A8F" w14:textId="2852A99C" w:rsidR="0082566C" w:rsidRPr="006A4D7C" w:rsidRDefault="0082566C" w:rsidP="0082566C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9910B1" wp14:editId="2622340A">
                <wp:simplePos x="0" y="0"/>
                <wp:positionH relativeFrom="column">
                  <wp:posOffset>-6350</wp:posOffset>
                </wp:positionH>
                <wp:positionV relativeFrom="paragraph">
                  <wp:posOffset>290830</wp:posOffset>
                </wp:positionV>
                <wp:extent cx="5334000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662F03" id="直接连接符 4" o:spid="_x0000_s1026" style="position:absolute;left:0;text-align:left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5pt,22.9pt" to="419.5pt,2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" strokecolor="windowText" strokeweight=".5pt">
                <v:stroke joinstyle="miter"/>
              </v:line>
            </w:pict>
          </mc:Fallback>
        </mc:AlternateContent>
      </w:r>
      <w:r w:rsidRPr="006A4D7C">
        <w:rPr>
          <w:rFonts w:ascii="Times New Roman" w:hAnsi="Times New Roman" w:cs="Times New Roman"/>
          <w:sz w:val="22"/>
        </w:rPr>
        <w:t xml:space="preserve"> Characteristics               </w:t>
      </w:r>
      <w:r w:rsidR="006A4D7C">
        <w:rPr>
          <w:rFonts w:ascii="Times New Roman" w:hAnsi="Times New Roman" w:cs="Times New Roman"/>
          <w:sz w:val="22"/>
        </w:rPr>
        <w:t xml:space="preserve">  </w:t>
      </w:r>
      <w:r w:rsidRPr="006A4D7C">
        <w:rPr>
          <w:rFonts w:ascii="Times New Roman" w:hAnsi="Times New Roman" w:cs="Times New Roman"/>
          <w:sz w:val="22"/>
        </w:rPr>
        <w:t xml:space="preserve">   Total           </w:t>
      </w:r>
      <w:r w:rsidR="006A4D7C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                 percentage                                                                </w:t>
      </w:r>
    </w:p>
    <w:p w14:paraId="218A4CA2" w14:textId="7B3BEE3F" w:rsidR="0082566C" w:rsidRPr="006A4D7C" w:rsidRDefault="0082566C" w:rsidP="0082566C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                                                                                                     </w:t>
      </w:r>
    </w:p>
    <w:p w14:paraId="51AA9FEB" w14:textId="623AD96F" w:rsidR="0082566C" w:rsidRPr="006A4D7C" w:rsidRDefault="0082566C" w:rsidP="006A4D7C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>sample size                        376</w:t>
      </w:r>
    </w:p>
    <w:p w14:paraId="19C5D5A3" w14:textId="6A8A982F" w:rsidR="0082566C" w:rsidRPr="006A4D7C" w:rsidRDefault="0082566C" w:rsidP="0082566C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Age                                                                                              </w:t>
      </w:r>
    </w:p>
    <w:p w14:paraId="55A18AD5" w14:textId="2371CE5D" w:rsidR="0082566C" w:rsidRPr="006A4D7C" w:rsidRDefault="0082566C" w:rsidP="00CC6A1D">
      <w:pPr>
        <w:ind w:firstLineChars="100" w:firstLine="220"/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&lt;50                           </w:t>
      </w:r>
      <w:r w:rsidR="003C5AAA" w:rsidRPr="006A4D7C">
        <w:rPr>
          <w:rFonts w:ascii="Times New Roman" w:hAnsi="Times New Roman" w:cs="Times New Roman"/>
          <w:sz w:val="22"/>
        </w:rPr>
        <w:t xml:space="preserve">  </w:t>
      </w:r>
      <w:r w:rsidRPr="006A4D7C">
        <w:rPr>
          <w:rFonts w:ascii="Times New Roman" w:hAnsi="Times New Roman" w:cs="Times New Roman"/>
          <w:sz w:val="22"/>
        </w:rPr>
        <w:t xml:space="preserve">22      </w:t>
      </w:r>
      <w:r w:rsidR="00657BDC" w:rsidRPr="006A4D7C">
        <w:rPr>
          <w:rFonts w:ascii="Times New Roman" w:hAnsi="Times New Roman" w:cs="Times New Roman"/>
          <w:sz w:val="22"/>
        </w:rPr>
        <w:t xml:space="preserve">                            5.9%</w:t>
      </w:r>
      <w:r w:rsidRPr="006A4D7C">
        <w:rPr>
          <w:rFonts w:ascii="Times New Roman" w:hAnsi="Times New Roman" w:cs="Times New Roman"/>
          <w:sz w:val="22"/>
        </w:rPr>
        <w:t xml:space="preserve">                                                      </w:t>
      </w:r>
    </w:p>
    <w:p w14:paraId="48C3CD51" w14:textId="0F38A575" w:rsidR="0082566C" w:rsidRPr="006A4D7C" w:rsidRDefault="0082566C" w:rsidP="00CC6A1D">
      <w:pPr>
        <w:ind w:firstLineChars="100" w:firstLine="220"/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50-70                         </w:t>
      </w:r>
      <w:r w:rsidR="003C5AAA" w:rsidRPr="006A4D7C">
        <w:rPr>
          <w:rFonts w:ascii="Times New Roman" w:hAnsi="Times New Roman" w:cs="Times New Roman"/>
          <w:sz w:val="22"/>
        </w:rPr>
        <w:t xml:space="preserve">  </w:t>
      </w:r>
      <w:r w:rsidRPr="006A4D7C">
        <w:rPr>
          <w:rFonts w:ascii="Times New Roman" w:hAnsi="Times New Roman" w:cs="Times New Roman"/>
          <w:sz w:val="22"/>
        </w:rPr>
        <w:t xml:space="preserve">186                                 </w:t>
      </w:r>
      <w:r w:rsidR="00657BDC" w:rsidRPr="006A4D7C">
        <w:rPr>
          <w:rFonts w:ascii="Times New Roman" w:hAnsi="Times New Roman" w:cs="Times New Roman"/>
          <w:sz w:val="22"/>
        </w:rPr>
        <w:t>49.5%</w:t>
      </w:r>
      <w:r w:rsidRPr="006A4D7C">
        <w:rPr>
          <w:rFonts w:ascii="Times New Roman" w:hAnsi="Times New Roman" w:cs="Times New Roman"/>
          <w:sz w:val="22"/>
        </w:rPr>
        <w:t xml:space="preserve">                             </w:t>
      </w:r>
    </w:p>
    <w:p w14:paraId="3157E532" w14:textId="32B19B24" w:rsidR="0082566C" w:rsidRPr="006A4D7C" w:rsidRDefault="0082566C" w:rsidP="00CC6A1D">
      <w:pPr>
        <w:ind w:rightChars="100" w:right="210" w:firstLineChars="100" w:firstLine="220"/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&gt;70                           </w:t>
      </w:r>
      <w:r w:rsidR="006A4D7C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168                    </w:t>
      </w:r>
      <w:r w:rsidR="006A4D7C">
        <w:rPr>
          <w:rFonts w:ascii="Times New Roman" w:hAnsi="Times New Roman" w:cs="Times New Roman"/>
          <w:sz w:val="22"/>
        </w:rPr>
        <w:t xml:space="preserve">  </w:t>
      </w:r>
      <w:r w:rsidRPr="006A4D7C">
        <w:rPr>
          <w:rFonts w:ascii="Times New Roman" w:hAnsi="Times New Roman" w:cs="Times New Roman"/>
          <w:sz w:val="22"/>
        </w:rPr>
        <w:t xml:space="preserve">           </w:t>
      </w:r>
      <w:r w:rsidR="00657BDC" w:rsidRPr="006A4D7C">
        <w:rPr>
          <w:rFonts w:ascii="Times New Roman" w:hAnsi="Times New Roman" w:cs="Times New Roman"/>
          <w:sz w:val="22"/>
        </w:rPr>
        <w:t>44.6%</w:t>
      </w:r>
      <w:r w:rsidRPr="006A4D7C">
        <w:rPr>
          <w:rFonts w:ascii="Times New Roman" w:hAnsi="Times New Roman" w:cs="Times New Roman"/>
          <w:sz w:val="22"/>
        </w:rPr>
        <w:t xml:space="preserve">                           </w:t>
      </w:r>
    </w:p>
    <w:p w14:paraId="14008483" w14:textId="7744E657" w:rsidR="0082566C" w:rsidRPr="006A4D7C" w:rsidRDefault="0082566C" w:rsidP="0082566C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Gender                                                                                              </w:t>
      </w:r>
    </w:p>
    <w:p w14:paraId="72E844CB" w14:textId="1C2E4951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female                          </w:t>
      </w:r>
      <w:r w:rsidR="006A4D7C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98                                 </w:t>
      </w:r>
      <w:r w:rsidR="00657BDC" w:rsidRPr="006A4D7C">
        <w:rPr>
          <w:rFonts w:ascii="Times New Roman" w:hAnsi="Times New Roman" w:cs="Times New Roman"/>
          <w:sz w:val="22"/>
        </w:rPr>
        <w:t>26.1%</w:t>
      </w:r>
      <w:r w:rsidRPr="006A4D7C">
        <w:rPr>
          <w:rFonts w:ascii="Times New Roman" w:hAnsi="Times New Roman" w:cs="Times New Roman"/>
          <w:sz w:val="22"/>
        </w:rPr>
        <w:t xml:space="preserve">                           </w:t>
      </w:r>
    </w:p>
    <w:p w14:paraId="53A40A38" w14:textId="7397AECF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male                           </w:t>
      </w:r>
      <w:r w:rsidR="006A4D7C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278                                 </w:t>
      </w:r>
      <w:r w:rsidR="00657BDC" w:rsidRPr="006A4D7C">
        <w:rPr>
          <w:rFonts w:ascii="Times New Roman" w:hAnsi="Times New Roman" w:cs="Times New Roman"/>
          <w:sz w:val="22"/>
        </w:rPr>
        <w:t>73.9%</w:t>
      </w:r>
      <w:r w:rsidRPr="006A4D7C">
        <w:rPr>
          <w:rFonts w:ascii="Times New Roman" w:hAnsi="Times New Roman" w:cs="Times New Roman"/>
          <w:sz w:val="22"/>
        </w:rPr>
        <w:t xml:space="preserve">                             </w:t>
      </w:r>
    </w:p>
    <w:p w14:paraId="5728E487" w14:textId="0B6976B2" w:rsidR="0082566C" w:rsidRPr="006A4D7C" w:rsidRDefault="0082566C" w:rsidP="0082566C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Stage                                                                                                    </w:t>
      </w:r>
    </w:p>
    <w:p w14:paraId="56D3F53E" w14:textId="79B5E344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Ⅰ                              </w:t>
      </w:r>
      <w:r w:rsidR="006A4D7C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 2                                 </w:t>
      </w:r>
      <w:r w:rsidR="006A4D7C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 </w:t>
      </w:r>
      <w:r w:rsidR="00657BDC" w:rsidRPr="006A4D7C">
        <w:rPr>
          <w:rFonts w:ascii="Times New Roman" w:hAnsi="Times New Roman" w:cs="Times New Roman"/>
          <w:sz w:val="22"/>
        </w:rPr>
        <w:t>0.5%</w:t>
      </w:r>
      <w:r w:rsidRPr="006A4D7C">
        <w:rPr>
          <w:rFonts w:ascii="Times New Roman" w:hAnsi="Times New Roman" w:cs="Times New Roman"/>
          <w:sz w:val="22"/>
        </w:rPr>
        <w:t xml:space="preserve">                            </w:t>
      </w:r>
    </w:p>
    <w:p w14:paraId="1C744270" w14:textId="67306586" w:rsidR="0082566C" w:rsidRPr="006A4D7C" w:rsidRDefault="0082566C" w:rsidP="00CC6A1D">
      <w:pPr>
        <w:ind w:firstLineChars="100" w:firstLine="220"/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Ⅱ                              104                                  </w:t>
      </w:r>
      <w:r w:rsidR="00657BDC" w:rsidRPr="006A4D7C">
        <w:rPr>
          <w:rFonts w:ascii="Times New Roman" w:hAnsi="Times New Roman" w:cs="Times New Roman"/>
          <w:sz w:val="22"/>
        </w:rPr>
        <w:t>27.7%</w:t>
      </w:r>
      <w:r w:rsidRPr="006A4D7C">
        <w:rPr>
          <w:rFonts w:ascii="Times New Roman" w:hAnsi="Times New Roman" w:cs="Times New Roman"/>
          <w:sz w:val="22"/>
        </w:rPr>
        <w:t xml:space="preserve">                           </w:t>
      </w:r>
    </w:p>
    <w:p w14:paraId="33258048" w14:textId="22FB506A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III                             </w:t>
      </w:r>
      <w:r w:rsidR="00A044F7" w:rsidRPr="006A4D7C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140                                 </w:t>
      </w:r>
      <w:r w:rsidR="00657BDC" w:rsidRPr="006A4D7C">
        <w:rPr>
          <w:rFonts w:ascii="Times New Roman" w:hAnsi="Times New Roman" w:cs="Times New Roman"/>
          <w:sz w:val="22"/>
        </w:rPr>
        <w:t>37.2%</w:t>
      </w:r>
      <w:r w:rsidRPr="006A4D7C">
        <w:rPr>
          <w:rFonts w:ascii="Times New Roman" w:hAnsi="Times New Roman" w:cs="Times New Roman"/>
          <w:sz w:val="22"/>
        </w:rPr>
        <w:t xml:space="preserve">                               </w:t>
      </w:r>
    </w:p>
    <w:p w14:paraId="40B70979" w14:textId="1FAFF756" w:rsidR="0082566C" w:rsidRPr="006A4D7C" w:rsidRDefault="0082566C" w:rsidP="00CC6A1D">
      <w:pPr>
        <w:ind w:firstLineChars="100" w:firstLine="220"/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IV                             </w:t>
      </w:r>
      <w:r w:rsidR="006A4D7C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130                                 </w:t>
      </w:r>
      <w:r w:rsidR="00657BDC" w:rsidRPr="006A4D7C">
        <w:rPr>
          <w:rFonts w:ascii="Times New Roman" w:hAnsi="Times New Roman" w:cs="Times New Roman"/>
          <w:sz w:val="22"/>
        </w:rPr>
        <w:t>34.6%</w:t>
      </w:r>
      <w:r w:rsidRPr="006A4D7C">
        <w:rPr>
          <w:rFonts w:ascii="Times New Roman" w:hAnsi="Times New Roman" w:cs="Times New Roman"/>
          <w:sz w:val="22"/>
        </w:rPr>
        <w:t xml:space="preserve">                          </w:t>
      </w:r>
    </w:p>
    <w:p w14:paraId="48F32D17" w14:textId="77777777" w:rsidR="0082566C" w:rsidRPr="006A4D7C" w:rsidRDefault="0082566C" w:rsidP="0082566C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>T</w:t>
      </w:r>
    </w:p>
    <w:p w14:paraId="3415A5CC" w14:textId="209CF6EA" w:rsidR="0082566C" w:rsidRPr="006A4D7C" w:rsidRDefault="0082566C" w:rsidP="00CC6A1D">
      <w:pPr>
        <w:ind w:rightChars="-50" w:right="-105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T1                               3                                  </w:t>
      </w:r>
      <w:r w:rsidR="00657BDC" w:rsidRPr="006A4D7C">
        <w:rPr>
          <w:rFonts w:ascii="Times New Roman" w:hAnsi="Times New Roman" w:cs="Times New Roman"/>
          <w:sz w:val="22"/>
        </w:rPr>
        <w:t>0.8%</w:t>
      </w:r>
      <w:r w:rsidRPr="006A4D7C">
        <w:rPr>
          <w:rFonts w:ascii="Times New Roman" w:hAnsi="Times New Roman" w:cs="Times New Roman"/>
          <w:sz w:val="22"/>
        </w:rPr>
        <w:t xml:space="preserve">                         </w:t>
      </w:r>
    </w:p>
    <w:p w14:paraId="3D863FCD" w14:textId="1A2486C9" w:rsidR="0082566C" w:rsidRPr="006A4D7C" w:rsidRDefault="0082566C" w:rsidP="00CC6A1D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T2                              118                                 </w:t>
      </w:r>
      <w:r w:rsidR="00657BDC" w:rsidRPr="006A4D7C">
        <w:rPr>
          <w:rFonts w:ascii="Times New Roman" w:hAnsi="Times New Roman" w:cs="Times New Roman"/>
          <w:sz w:val="22"/>
        </w:rPr>
        <w:t>31.4%</w:t>
      </w:r>
      <w:r w:rsidRPr="006A4D7C">
        <w:rPr>
          <w:rFonts w:ascii="Times New Roman" w:hAnsi="Times New Roman" w:cs="Times New Roman"/>
          <w:sz w:val="22"/>
        </w:rPr>
        <w:t xml:space="preserve">                               </w:t>
      </w:r>
    </w:p>
    <w:p w14:paraId="624A7A41" w14:textId="065386B8" w:rsidR="0082566C" w:rsidRPr="006A4D7C" w:rsidRDefault="0082566C" w:rsidP="00CC6A1D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T3                              196                                 </w:t>
      </w:r>
      <w:r w:rsidR="00657BDC" w:rsidRPr="006A4D7C">
        <w:rPr>
          <w:rFonts w:ascii="Times New Roman" w:hAnsi="Times New Roman" w:cs="Times New Roman"/>
          <w:sz w:val="22"/>
        </w:rPr>
        <w:t>52.1%</w:t>
      </w:r>
      <w:r w:rsidRPr="006A4D7C">
        <w:rPr>
          <w:rFonts w:ascii="Times New Roman" w:hAnsi="Times New Roman" w:cs="Times New Roman"/>
          <w:sz w:val="22"/>
        </w:rPr>
        <w:t xml:space="preserve">                               </w:t>
      </w:r>
    </w:p>
    <w:p w14:paraId="5E410733" w14:textId="0DD78884" w:rsidR="0082566C" w:rsidRPr="006A4D7C" w:rsidRDefault="0082566C" w:rsidP="00CC6A1D">
      <w:pPr>
        <w:ind w:rightChars="-200" w:right="-420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T4                              </w:t>
      </w:r>
      <w:r w:rsidR="00A044F7" w:rsidRPr="006A4D7C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59                                 </w:t>
      </w:r>
      <w:r w:rsidR="00657BDC" w:rsidRPr="006A4D7C">
        <w:rPr>
          <w:rFonts w:ascii="Times New Roman" w:hAnsi="Times New Roman" w:cs="Times New Roman"/>
          <w:sz w:val="22"/>
        </w:rPr>
        <w:t>15.7%</w:t>
      </w:r>
      <w:r w:rsidRPr="006A4D7C">
        <w:rPr>
          <w:rFonts w:ascii="Times New Roman" w:hAnsi="Times New Roman" w:cs="Times New Roman"/>
          <w:sz w:val="22"/>
        </w:rPr>
        <w:t xml:space="preserve">                             </w:t>
      </w:r>
    </w:p>
    <w:p w14:paraId="7FBE0577" w14:textId="77777777" w:rsidR="0082566C" w:rsidRPr="006A4D7C" w:rsidRDefault="0082566C" w:rsidP="0082566C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>N</w:t>
      </w:r>
    </w:p>
    <w:p w14:paraId="37E4B38C" w14:textId="1980DFD1" w:rsidR="0082566C" w:rsidRPr="006A4D7C" w:rsidRDefault="0082566C" w:rsidP="00CC6A1D">
      <w:pPr>
        <w:ind w:rightChars="50" w:right="105"/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N0                             </w:t>
      </w:r>
      <w:r w:rsidR="00586A4B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223                                 </w:t>
      </w:r>
      <w:r w:rsidR="00657BDC" w:rsidRPr="006A4D7C">
        <w:rPr>
          <w:rFonts w:ascii="Times New Roman" w:hAnsi="Times New Roman" w:cs="Times New Roman"/>
          <w:sz w:val="22"/>
        </w:rPr>
        <w:t>59.3%</w:t>
      </w:r>
      <w:r w:rsidRPr="006A4D7C">
        <w:rPr>
          <w:rFonts w:ascii="Times New Roman" w:hAnsi="Times New Roman" w:cs="Times New Roman"/>
          <w:sz w:val="22"/>
        </w:rPr>
        <w:t xml:space="preserve">                                  </w:t>
      </w:r>
    </w:p>
    <w:p w14:paraId="5BC8CB83" w14:textId="262B64A8" w:rsidR="0082566C" w:rsidRPr="006A4D7C" w:rsidRDefault="0082566C" w:rsidP="00CC6A1D">
      <w:pPr>
        <w:ind w:leftChars="50" w:left="105"/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N1                            </w:t>
      </w:r>
      <w:r w:rsidR="00586A4B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 46                            </w:t>
      </w:r>
      <w:r w:rsidR="00586A4B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     </w:t>
      </w:r>
      <w:r w:rsidR="00657BDC" w:rsidRPr="006A4D7C">
        <w:rPr>
          <w:rFonts w:ascii="Times New Roman" w:hAnsi="Times New Roman" w:cs="Times New Roman"/>
          <w:sz w:val="22"/>
        </w:rPr>
        <w:t>12.2%</w:t>
      </w:r>
      <w:r w:rsidRPr="006A4D7C">
        <w:rPr>
          <w:rFonts w:ascii="Times New Roman" w:hAnsi="Times New Roman" w:cs="Times New Roman"/>
          <w:sz w:val="22"/>
        </w:rPr>
        <w:t xml:space="preserve">                              </w:t>
      </w:r>
    </w:p>
    <w:p w14:paraId="41344FA2" w14:textId="591A2D21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N2                              74                                  </w:t>
      </w:r>
      <w:r w:rsidR="00657BDC" w:rsidRPr="006A4D7C">
        <w:rPr>
          <w:rFonts w:ascii="Times New Roman" w:hAnsi="Times New Roman" w:cs="Times New Roman"/>
          <w:sz w:val="22"/>
        </w:rPr>
        <w:t>19.7%</w:t>
      </w:r>
      <w:r w:rsidRPr="006A4D7C">
        <w:rPr>
          <w:rFonts w:ascii="Times New Roman" w:hAnsi="Times New Roman" w:cs="Times New Roman"/>
          <w:sz w:val="22"/>
        </w:rPr>
        <w:t xml:space="preserve">                           </w:t>
      </w:r>
    </w:p>
    <w:p w14:paraId="0EDFDB09" w14:textId="00171179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N3                              </w:t>
      </w:r>
      <w:r w:rsidR="00586A4B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7                                   </w:t>
      </w:r>
      <w:r w:rsidR="00657BDC" w:rsidRPr="006A4D7C">
        <w:rPr>
          <w:rFonts w:ascii="Times New Roman" w:hAnsi="Times New Roman" w:cs="Times New Roman"/>
          <w:sz w:val="22"/>
        </w:rPr>
        <w:t>1.9%</w:t>
      </w:r>
      <w:r w:rsidRPr="006A4D7C">
        <w:rPr>
          <w:rFonts w:ascii="Times New Roman" w:hAnsi="Times New Roman" w:cs="Times New Roman"/>
          <w:sz w:val="22"/>
        </w:rPr>
        <w:t xml:space="preserve">                         </w:t>
      </w:r>
    </w:p>
    <w:p w14:paraId="3CE2B24D" w14:textId="2D9DE1F5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NX                              26                                  </w:t>
      </w:r>
      <w:r w:rsidR="00586A4B">
        <w:rPr>
          <w:rFonts w:ascii="Times New Roman" w:hAnsi="Times New Roman" w:cs="Times New Roman"/>
          <w:sz w:val="22"/>
        </w:rPr>
        <w:t xml:space="preserve"> </w:t>
      </w:r>
      <w:r w:rsidR="00657BDC" w:rsidRPr="006A4D7C">
        <w:rPr>
          <w:rFonts w:ascii="Times New Roman" w:hAnsi="Times New Roman" w:cs="Times New Roman"/>
          <w:sz w:val="22"/>
        </w:rPr>
        <w:t>6.9%</w:t>
      </w:r>
      <w:r w:rsidRPr="006A4D7C">
        <w:rPr>
          <w:rFonts w:ascii="Times New Roman" w:hAnsi="Times New Roman" w:cs="Times New Roman"/>
          <w:sz w:val="22"/>
        </w:rPr>
        <w:t xml:space="preserve">                         </w:t>
      </w:r>
    </w:p>
    <w:p w14:paraId="5FDEF921" w14:textId="77777777" w:rsidR="0082566C" w:rsidRPr="006A4D7C" w:rsidRDefault="0082566C" w:rsidP="00CC6A1D">
      <w:pPr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>M</w:t>
      </w:r>
    </w:p>
    <w:p w14:paraId="080859EF" w14:textId="080F854F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M0                              180                                 </w:t>
      </w:r>
      <w:r w:rsidR="00657BDC" w:rsidRPr="006A4D7C">
        <w:rPr>
          <w:rFonts w:ascii="Times New Roman" w:hAnsi="Times New Roman" w:cs="Times New Roman"/>
          <w:sz w:val="22"/>
        </w:rPr>
        <w:t>47.9%</w:t>
      </w:r>
      <w:r w:rsidRPr="006A4D7C">
        <w:rPr>
          <w:rFonts w:ascii="Times New Roman" w:hAnsi="Times New Roman" w:cs="Times New Roman"/>
          <w:sz w:val="22"/>
        </w:rPr>
        <w:t xml:space="preserve">                            </w:t>
      </w:r>
    </w:p>
    <w:p w14:paraId="436ECB5D" w14:textId="562D90C5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sz w:val="22"/>
        </w:rPr>
        <w:t xml:space="preserve">  M1                              8                                    </w:t>
      </w:r>
      <w:r w:rsidR="00657BDC" w:rsidRPr="006A4D7C">
        <w:rPr>
          <w:rFonts w:ascii="Times New Roman" w:hAnsi="Times New Roman" w:cs="Times New Roman"/>
          <w:sz w:val="22"/>
        </w:rPr>
        <w:t>2.1%</w:t>
      </w:r>
      <w:r w:rsidRPr="006A4D7C">
        <w:rPr>
          <w:rFonts w:ascii="Times New Roman" w:hAnsi="Times New Roman" w:cs="Times New Roman"/>
          <w:sz w:val="22"/>
        </w:rPr>
        <w:t xml:space="preserve">                          </w:t>
      </w:r>
    </w:p>
    <w:p w14:paraId="0C7C88B4" w14:textId="39A5703C" w:rsidR="0082566C" w:rsidRPr="006A4D7C" w:rsidRDefault="0082566C" w:rsidP="00CC6A1D">
      <w:pPr>
        <w:jc w:val="distribute"/>
        <w:rPr>
          <w:rFonts w:ascii="Times New Roman" w:hAnsi="Times New Roman" w:cs="Times New Roman"/>
          <w:sz w:val="22"/>
        </w:rPr>
      </w:pPr>
      <w:r w:rsidRPr="006A4D7C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332007" wp14:editId="09606F75">
                <wp:simplePos x="0" y="0"/>
                <wp:positionH relativeFrom="column">
                  <wp:posOffset>-6350</wp:posOffset>
                </wp:positionH>
                <wp:positionV relativeFrom="paragraph">
                  <wp:posOffset>191770</wp:posOffset>
                </wp:positionV>
                <wp:extent cx="5492750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92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269AEF9" id="直接连接符 5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5pt,15.1pt" to="6in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" strokecolor="windowText" strokeweight=".5pt">
                <v:stroke joinstyle="miter"/>
              </v:line>
            </w:pict>
          </mc:Fallback>
        </mc:AlternateContent>
      </w:r>
      <w:r w:rsidRPr="006A4D7C">
        <w:rPr>
          <w:rFonts w:ascii="Times New Roman" w:hAnsi="Times New Roman" w:cs="Times New Roman"/>
          <w:sz w:val="22"/>
        </w:rPr>
        <w:t xml:space="preserve">  MX                             188                               </w:t>
      </w:r>
      <w:r w:rsidR="00586A4B">
        <w:rPr>
          <w:rFonts w:ascii="Times New Roman" w:hAnsi="Times New Roman" w:cs="Times New Roman"/>
          <w:sz w:val="22"/>
        </w:rPr>
        <w:t xml:space="preserve"> </w:t>
      </w:r>
      <w:r w:rsidRPr="006A4D7C">
        <w:rPr>
          <w:rFonts w:ascii="Times New Roman" w:hAnsi="Times New Roman" w:cs="Times New Roman"/>
          <w:sz w:val="22"/>
        </w:rPr>
        <w:t xml:space="preserve">   </w:t>
      </w:r>
      <w:r w:rsidR="00657BDC" w:rsidRPr="006A4D7C">
        <w:rPr>
          <w:rFonts w:ascii="Times New Roman" w:hAnsi="Times New Roman" w:cs="Times New Roman"/>
          <w:sz w:val="22"/>
        </w:rPr>
        <w:t>50%</w:t>
      </w:r>
      <w:r w:rsidRPr="006A4D7C">
        <w:rPr>
          <w:rFonts w:ascii="Times New Roman" w:hAnsi="Times New Roman" w:cs="Times New Roman"/>
          <w:sz w:val="22"/>
        </w:rPr>
        <w:t xml:space="preserve">                              </w:t>
      </w:r>
    </w:p>
    <w:p w14:paraId="209513AB" w14:textId="77777777" w:rsidR="0082566C" w:rsidRPr="006A4D7C" w:rsidRDefault="0082566C" w:rsidP="0082566C">
      <w:pPr>
        <w:rPr>
          <w:rFonts w:ascii="Times New Roman" w:hAnsi="Times New Roman" w:cs="Times New Roman"/>
          <w:sz w:val="22"/>
        </w:rPr>
      </w:pPr>
    </w:p>
    <w:p w14:paraId="554BEAC2" w14:textId="058FBC3F" w:rsidR="00730BF2" w:rsidRDefault="00730BF2">
      <w:pPr>
        <w:rPr>
          <w:rFonts w:ascii="Times New Roman" w:hAnsi="Times New Roman" w:cs="Times New Roman"/>
          <w:sz w:val="22"/>
        </w:rPr>
      </w:pPr>
    </w:p>
    <w:p w14:paraId="76356E56" w14:textId="7AD6D4F2" w:rsidR="00CB427C" w:rsidRDefault="00CB427C">
      <w:pPr>
        <w:rPr>
          <w:rFonts w:ascii="Times New Roman" w:hAnsi="Times New Roman" w:cs="Times New Roman"/>
          <w:sz w:val="22"/>
        </w:rPr>
      </w:pPr>
    </w:p>
    <w:p w14:paraId="1EB443EC" w14:textId="049E7FE4" w:rsidR="00CB427C" w:rsidRDefault="00CB427C">
      <w:pPr>
        <w:rPr>
          <w:rFonts w:ascii="Times New Roman" w:hAnsi="Times New Roman" w:cs="Times New Roman"/>
          <w:sz w:val="22"/>
        </w:rPr>
      </w:pPr>
    </w:p>
    <w:p w14:paraId="4F9D086C" w14:textId="5658F2B9" w:rsidR="00CB427C" w:rsidRDefault="00CB427C">
      <w:pPr>
        <w:rPr>
          <w:rFonts w:ascii="Times New Roman" w:hAnsi="Times New Roman" w:cs="Times New Roman"/>
          <w:sz w:val="22"/>
        </w:rPr>
      </w:pPr>
    </w:p>
    <w:p w14:paraId="2D6474BB" w14:textId="77777777" w:rsidR="00CB427C" w:rsidRPr="00CB427C" w:rsidRDefault="00CB427C">
      <w:pPr>
        <w:rPr>
          <w:rFonts w:ascii="Times New Roman" w:hAnsi="Times New Roman" w:cs="Times New Roman"/>
          <w:sz w:val="22"/>
        </w:rPr>
      </w:pPr>
    </w:p>
    <w:p w14:paraId="63B589CA" w14:textId="4673EEB6" w:rsidR="006A4D7C" w:rsidRPr="006A4D7C" w:rsidRDefault="006A4D7C">
      <w:pPr>
        <w:rPr>
          <w:rFonts w:ascii="Times New Roman" w:hAnsi="Times New Roman" w:cs="Times New Roman"/>
          <w:sz w:val="22"/>
        </w:rPr>
      </w:pPr>
    </w:p>
    <w:p w14:paraId="2A9D6F11" w14:textId="74BAAE13" w:rsidR="006A4D7C" w:rsidRPr="006A4D7C" w:rsidRDefault="006A4D7C">
      <w:pPr>
        <w:rPr>
          <w:rFonts w:ascii="Times New Roman" w:hAnsi="Times New Roman" w:cs="Times New Roman"/>
          <w:sz w:val="22"/>
        </w:rPr>
      </w:pPr>
    </w:p>
    <w:p w14:paraId="38B4F302" w14:textId="10DB60FB" w:rsidR="006A4D7C" w:rsidRPr="006A4D7C" w:rsidRDefault="006A4D7C">
      <w:pPr>
        <w:rPr>
          <w:rFonts w:ascii="Times New Roman" w:hAnsi="Times New Roman" w:cs="Times New Roman"/>
          <w:sz w:val="22"/>
        </w:rPr>
      </w:pPr>
    </w:p>
    <w:p w14:paraId="4B243B13" w14:textId="47FB2317" w:rsidR="006A4D7C" w:rsidRPr="006A4D7C" w:rsidRDefault="006A4D7C">
      <w:pPr>
        <w:rPr>
          <w:rFonts w:ascii="Times New Roman" w:hAnsi="Times New Roman" w:cs="Times New Roman"/>
          <w:sz w:val="22"/>
        </w:rPr>
      </w:pPr>
    </w:p>
    <w:p w14:paraId="087E055F" w14:textId="65A0C315" w:rsidR="006A4D7C" w:rsidRPr="006A4D7C" w:rsidRDefault="006A4D7C">
      <w:pPr>
        <w:rPr>
          <w:rFonts w:ascii="Times New Roman" w:hAnsi="Times New Roman" w:cs="Times New Roman"/>
          <w:sz w:val="22"/>
        </w:rPr>
      </w:pPr>
    </w:p>
    <w:p w14:paraId="6368F7F6" w14:textId="77777777" w:rsidR="006A4D7C" w:rsidRDefault="006A4D7C"/>
    <w:sectPr w:rsidR="006A4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CC099" w14:textId="77777777" w:rsidR="002E3642" w:rsidRDefault="002E3642" w:rsidP="0082566C">
      <w:r>
        <w:separator/>
      </w:r>
    </w:p>
  </w:endnote>
  <w:endnote w:type="continuationSeparator" w:id="0">
    <w:p w14:paraId="59B3CEB2" w14:textId="77777777" w:rsidR="002E3642" w:rsidRDefault="002E3642" w:rsidP="00825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0E6D1" w14:textId="77777777" w:rsidR="002E3642" w:rsidRDefault="002E3642" w:rsidP="0082566C">
      <w:r>
        <w:separator/>
      </w:r>
    </w:p>
  </w:footnote>
  <w:footnote w:type="continuationSeparator" w:id="0">
    <w:p w14:paraId="75DA0EDA" w14:textId="77777777" w:rsidR="002E3642" w:rsidRDefault="002E3642" w:rsidP="00825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E6F"/>
    <w:rsid w:val="0023433F"/>
    <w:rsid w:val="002E3642"/>
    <w:rsid w:val="00342901"/>
    <w:rsid w:val="00396D91"/>
    <w:rsid w:val="003C5AAA"/>
    <w:rsid w:val="00586A4B"/>
    <w:rsid w:val="00657BDC"/>
    <w:rsid w:val="006A4D7C"/>
    <w:rsid w:val="006E0621"/>
    <w:rsid w:val="00730BF2"/>
    <w:rsid w:val="00794E6F"/>
    <w:rsid w:val="0082566C"/>
    <w:rsid w:val="008608DF"/>
    <w:rsid w:val="00893549"/>
    <w:rsid w:val="00A044F7"/>
    <w:rsid w:val="00B124AF"/>
    <w:rsid w:val="00BE3718"/>
    <w:rsid w:val="00CB427C"/>
    <w:rsid w:val="00CB70B6"/>
    <w:rsid w:val="00CC6A1D"/>
    <w:rsid w:val="00E11FCB"/>
    <w:rsid w:val="00FF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0FEFA"/>
  <w15:chartTrackingRefBased/>
  <w15:docId w15:val="{484117F6-4119-461B-947C-68BAC7CBA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6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72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10</cp:revision>
  <dcterms:created xsi:type="dcterms:W3CDTF">2020-05-01T14:16:00Z</dcterms:created>
  <dcterms:modified xsi:type="dcterms:W3CDTF">2020-09-02T03:08:00Z</dcterms:modified>
</cp:coreProperties>
</file>